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1559"/>
        <w:gridCol w:w="1701"/>
        <w:gridCol w:w="1701"/>
        <w:gridCol w:w="1701"/>
        <w:gridCol w:w="1418"/>
        <w:gridCol w:w="1559"/>
        <w:gridCol w:w="1985"/>
      </w:tblGrid>
      <w:tr>
        <w:trPr/>
        <w:tc>
          <w:tcPr>
            <w:tcW w:w="14709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</w:rPr>
              <w:t>Table S1.</w:t>
            </w:r>
            <w:r>
              <w:rPr/>
              <w:t xml:space="preserve"> Out-of-hours primary care setting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8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i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lgiu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nmark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rman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therland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rwa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oveni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ai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witzerland</w:t>
            </w:r>
          </w:p>
        </w:tc>
      </w:tr>
      <w:tr>
        <w:trPr>
          <w:trHeight w:val="426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ttin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P out-of-hours centre (only weekend and official holidays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 cooperativ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ut-of-hours care centre (with GP on duty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P cooperativ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ergency primary health care clini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care walk-in cent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care centr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 on duty (rota group) &amp; ‘night physician’</w:t>
            </w:r>
          </w:p>
        </w:tc>
      </w:tr>
      <w:tr>
        <w:trPr>
          <w:trHeight w:val="426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pening hours</w:t>
            </w:r>
          </w:p>
          <w:p>
            <w:pPr>
              <w:pStyle w:val="Normal"/>
              <w:spacing w:lineRule="auto" w:line="48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 Weekend &amp; official holidays (Friday – Monday)</w:t>
            </w:r>
          </w:p>
          <w:p>
            <w:pPr>
              <w:pStyle w:val="Normal"/>
              <w:spacing w:lineRule="auto" w:line="48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Weekday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 w:val="16"/>
                <w:szCs w:val="16"/>
              </w:rPr>
              <w:t xml:space="preserve">Fri 8pm- Mon 8am </w:t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ope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Fri 4 pm- Mon 8 am</w:t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4pm -  8am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 6 pm – Mon 7 am</w:t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16"/>
              </w:rPr>
              <w:t>Not ope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Fri 5 pm – Mon 8 am</w:t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 pm – 8 a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Fri 4 pm – Mon 8 am</w:t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4 pm - 8 am </w:t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 advice by nurses 24/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7</w:t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Fri 8 pm - Mon 8 am</w:t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8 pm - 8 am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am to 7 am next day GP on duty; 10 pm – 7 am (night physician, back up by GP on duty)</w:t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am to 7 am next day GP on duty; 10 pm – 7 am (night physician, back up by GP on duty)</w:t>
            </w:r>
          </w:p>
        </w:tc>
      </w:tr>
      <w:tr>
        <w:trPr>
          <w:trHeight w:val="426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lephone tria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16"/>
              </w:rPr>
              <w:t>Nur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nurses using protocols and with back up of GP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the capital direct walk-in access for trauma patients and for small childre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ergency Medical Service Telephon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care worker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er health care providers in the 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amp;E depart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amp;E depart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(up to 13 km from the clinic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, Emergency Medical Service Telephon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k-in centres, A&amp;E departments, Emergency Medical Service Telephon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e acce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rect access to hospital &amp; specialists; no gatekeeper role for G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consultations are preceded by a telephone call to the OOH cent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; but the patients have to pay 10€ addition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only for children up to 16 yea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 w:val="16"/>
                <w:szCs w:val="16"/>
              </w:rPr>
              <w:t>Yes; direct access to hospital &amp; specialists (only in the capita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, for tourist paym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mand</w:t>
            </w:r>
            <w:r>
              <w:rPr>
                <w:sz w:val="16"/>
                <w:szCs w:val="16"/>
              </w:rPr>
              <w:t xml:space="preserve"> (number of contacts /1000/ year with primary care out-of hours setting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 (estimation of contact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 (national figure in 200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 (regional figure in 200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 (national figure in 2009); 270 and 287 (regional figures in 200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 (national figure in 2007; telephone consultations not include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to 414 (regional figures in 20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regional figure in 2009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(national figure in 2002)</w:t>
            </w:r>
          </w:p>
        </w:tc>
      </w:tr>
      <w:tr>
        <w:trPr/>
        <w:tc>
          <w:tcPr>
            <w:tcW w:w="1470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ome countries were able to include more than one region (and/or settings). In all cases these regions (and settings) were comparable and representative, so the results were combined. </w:t>
            </w:r>
          </w:p>
        </w:tc>
      </w:tr>
    </w:tbl>
    <w:p>
      <w:pPr>
        <w:pStyle w:val="Normal"/>
        <w:spacing w:lineRule="auto" w:line="480" w:before="0" w:after="0"/>
        <w:rPr/>
      </w:pPr>
      <w:r>
        <w:br w:type="page"/>
      </w:r>
      <w:r>
        <w:rPr/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560"/>
        <w:gridCol w:w="1559"/>
        <w:gridCol w:w="1417"/>
        <w:gridCol w:w="1418"/>
        <w:gridCol w:w="1276"/>
        <w:gridCol w:w="1558"/>
        <w:gridCol w:w="1560"/>
      </w:tblGrid>
      <w:tr>
        <w:trPr/>
        <w:tc>
          <w:tcPr>
            <w:tcW w:w="13291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Table S2.</w:t>
            </w:r>
            <w:r>
              <w:rPr>
                <w:iCs/>
                <w:color w:val="000000"/>
              </w:rPr>
              <w:t xml:space="preserve"> Main ICPC chapters for diagnosis: top 5 per age category (%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ge in categories (year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lgium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136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enmark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97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rman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1076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etherland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204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orwa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300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b/>
                <w:color w:val="000000"/>
                <w:sz w:val="18"/>
                <w:szCs w:val="18"/>
              </w:rPr>
              <w:t>Sloveni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2637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pai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140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witzerlan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649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-1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35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21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3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    (12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8.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23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8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7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1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0.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27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22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5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   (9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    (8.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24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20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9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3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8.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24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20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6.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2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8.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30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9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4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1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8.5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44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1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    (11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0.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8.7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    (54.5)*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8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    (9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9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    (9.1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4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26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25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1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9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8.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7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6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5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2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1.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24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4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2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1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    (7.6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25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21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1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9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8.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5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4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3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3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9.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7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9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3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0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   (8.7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36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3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1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0.7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A    (8.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33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4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3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8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   (7.3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-6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(24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7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5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9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, U    (6.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8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5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5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1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0.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8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7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3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2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    (9.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21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8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5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8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   (7.4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5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4.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4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0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0.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27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4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0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9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    (8.0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40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2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1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8.5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A/F    (5.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24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7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4.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0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   (10.1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and high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21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6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4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    (13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3.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7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7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    (12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2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    (10.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    (24.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4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1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1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0.1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23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8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0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9.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, D    (9.4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5.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5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2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    (10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0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    (20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8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3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2.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9.8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37.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4.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    (13.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8.9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/P    (5.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   (17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    (16.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    (15.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    (14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   (11.1)</w:t>
            </w:r>
          </w:p>
        </w:tc>
      </w:tr>
      <w:tr>
        <w:trPr/>
        <w:tc>
          <w:tcPr>
            <w:tcW w:w="13291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sz w:val="18"/>
                <w:szCs w:val="18"/>
              </w:rPr>
              <w:t>A = General and unspecified; D = Digestive; F = Eye; H = Ear; K = Cardiovascular; L = Musculoskeletal; N =Neurologic; R = Respiratory; S = Skin.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sz w:val="18"/>
                <w:szCs w:val="18"/>
              </w:rPr>
              <w:t xml:space="preserve">*Switzerland reported 11 contacts in the first age group. 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  <w:r>
        <w:br w:type="page"/>
      </w:r>
    </w:p>
    <w:p>
      <w:pPr>
        <w:pStyle w:val="Normal"/>
        <w:spacing w:lineRule="auto" w:line="480" w:before="0" w:after="0"/>
        <w:rPr/>
      </w:pPr>
      <w:r>
        <w:rPr/>
      </w:r>
    </w:p>
    <w:tbl>
      <w:tblPr>
        <w:tblW w:w="1390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38"/>
        <w:gridCol w:w="2230"/>
        <w:gridCol w:w="1843"/>
        <w:gridCol w:w="1559"/>
        <w:gridCol w:w="1701"/>
        <w:gridCol w:w="1417"/>
        <w:gridCol w:w="1701"/>
        <w:gridCol w:w="1418"/>
      </w:tblGrid>
      <w:tr>
        <w:trPr>
          <w:trHeight w:val="314" w:hRule="atLeast"/>
        </w:trPr>
        <w:tc>
          <w:tcPr>
            <w:tcW w:w="13907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Cs/>
                <w:color w:val="000000"/>
              </w:rPr>
            </w:pPr>
            <w:r>
              <w:rPr>
                <w:b/>
              </w:rPr>
              <w:t>Table S3.</w:t>
            </w:r>
            <w:r>
              <w:rPr/>
              <w:t xml:space="preserve"> Top 10 diagnosis ICPC (code and %) per country</w:t>
            </w:r>
          </w:p>
        </w:tc>
      </w:tr>
      <w:tr>
        <w:trPr>
          <w:trHeight w:val="314" w:hRule="atLeast"/>
        </w:trPr>
        <w:tc>
          <w:tcPr>
            <w:tcW w:w="1390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untries</w:t>
            </w:r>
          </w:p>
        </w:tc>
      </w:tr>
      <w:tr>
        <w:trPr>
          <w:trHeight w:val="328" w:hRule="atLeast"/>
        </w:trPr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lgium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1368)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enmark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97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rman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107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etherland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204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orwa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300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b/>
                <w:color w:val="000000"/>
                <w:sz w:val="18"/>
                <w:szCs w:val="18"/>
              </w:rPr>
              <w:t>Sloveni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263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pai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140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witzerlan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N=649)</w:t>
            </w:r>
          </w:p>
        </w:tc>
      </w:tr>
      <w:tr>
        <w:trPr>
          <w:trHeight w:val="339" w:hRule="atLeast"/>
        </w:trPr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4    (13.0)</w:t>
            </w:r>
          </w:p>
        </w:tc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05    (4.9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2    (6.3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81    (11.4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99    (5.6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03    (5.6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4    (29.9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80    (6.4)</w:t>
            </w:r>
          </w:p>
        </w:tc>
      </w:tr>
      <w:tr>
        <w:trPr>
          <w:trHeight w:val="339" w:hRule="atLeast"/>
        </w:trPr>
        <w:tc>
          <w:tcPr>
            <w:tcW w:w="203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73    (12.2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03    (2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4    (4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8    (8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8    (4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8    (5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6    (4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84    (5.9)</w:t>
            </w:r>
          </w:p>
        </w:tc>
      </w:tr>
      <w:tr>
        <w:trPr>
          <w:trHeight w:val="339" w:hRule="atLeast"/>
        </w:trPr>
        <w:tc>
          <w:tcPr>
            <w:tcW w:w="203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8    (4.3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7    (2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6    (4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03    (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71    (3.6)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4    (5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8    (4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73    (4.8)</w:t>
            </w:r>
          </w:p>
        </w:tc>
      </w:tr>
      <w:tr>
        <w:trPr>
          <w:trHeight w:val="339" w:hRule="atLeast"/>
        </w:trPr>
        <w:tc>
          <w:tcPr>
            <w:tcW w:w="203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77    (3.8) 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21    (2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78    (3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01    (2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4    (3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81    (3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88    (4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4    (4.8)</w:t>
            </w:r>
          </w:p>
        </w:tc>
      </w:tr>
      <w:tr>
        <w:trPr>
          <w:trHeight w:val="339" w:hRule="atLeast"/>
        </w:trPr>
        <w:tc>
          <w:tcPr>
            <w:tcW w:w="203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71    (3.8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81    (2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1    (3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74    (2.4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03    (2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01    (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72    (3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1    (2.9)</w:t>
            </w:r>
          </w:p>
        </w:tc>
      </w:tr>
      <w:tr>
        <w:trPr>
          <w:trHeight w:val="339" w:hRule="atLeast"/>
        </w:trPr>
        <w:tc>
          <w:tcPr>
            <w:tcW w:w="203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87    (3.2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02    (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86    (2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1    (2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01    (2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86    (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0    (3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86    (2.6)</w:t>
            </w:r>
          </w:p>
        </w:tc>
      </w:tr>
      <w:tr>
        <w:trPr>
          <w:trHeight w:val="339" w:hRule="atLeast"/>
        </w:trPr>
        <w:tc>
          <w:tcPr>
            <w:tcW w:w="203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6    (3.2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01    (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8    (2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9    (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81    (2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1    (2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03    (3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96    (2.5)</w:t>
            </w:r>
          </w:p>
        </w:tc>
      </w:tr>
      <w:tr>
        <w:trPr>
          <w:trHeight w:val="339" w:hRule="atLeast"/>
        </w:trPr>
        <w:tc>
          <w:tcPr>
            <w:tcW w:w="203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8    (2.9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1    (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0    (2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76    (1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5    (1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86    (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99    (3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82    (2.5)</w:t>
            </w:r>
          </w:p>
        </w:tc>
      </w:tr>
      <w:tr>
        <w:trPr>
          <w:trHeight w:val="339" w:hRule="atLeast"/>
        </w:trPr>
        <w:tc>
          <w:tcPr>
            <w:tcW w:w="203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1    (2.8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8    (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</w:rPr>
              <w:t>T90    (2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80    (1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7    (1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6    (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4    (3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8    (2.5)</w:t>
            </w:r>
          </w:p>
        </w:tc>
      </w:tr>
      <w:tr>
        <w:trPr>
          <w:trHeight w:val="339" w:hRule="atLeast"/>
        </w:trPr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99/R75    (1.8) 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2    (1.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71    (2.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73    (1.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70    (1.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6    (2.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78    (2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28    (2.3) </w:t>
            </w:r>
          </w:p>
        </w:tc>
      </w:tr>
      <w:tr>
        <w:trPr>
          <w:trHeight w:val="339" w:hRule="atLeast"/>
        </w:trPr>
        <w:tc>
          <w:tcPr>
            <w:tcW w:w="1390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03 Fever; A05 Feeling ill; A28 Limited function/disability NOS; A29 General symptom/complaint other; A77 Viral disease other/ NOS; A78 Infectious disease other/NOS; A80 Trauma/injury NOS; A96 Death; A97 No disease; A99 General disease NOS; D01 Abdominal pain/cramps general; D02 Abdominal pain epigastric; D73 Gastroenteritis presumed infection; D87 Stomach function disorder; F70 Conjunctivitis infectious; F76 Foreign body in eye; H01 Ear pain/earache; H70 Otitis externa; H71 Acute otitis media/myringitis; H82 Vertiginous syndrome; K86 Hypertension uncomplicated; L03 Low back symptom/complaint; L17 Foot/toe symptom/complaint; L81 Injury musculoskeletal NOS; L84 Back syndrome w/o radiating pain; L86 Back syndrome with radiating pain; L99 Musculoskeletal disease, other; P74 Anxiety disorder/anxiety state; R05 Cough; R21 Throat symptom/complaint; R74 Upper respiratory infection acute; R75 Sinusitis acute/chronic R76 Tonsillitis acuta; R78 Acute bronchitis/bronchiolitis; R80 Influenza; R81 Pneumonia; S12 Insect bite/sting; S16 Bruise/contusion; S18 Laceration/cut; S88 Dermatitis contact/ allergic; S76 Skin infection other; S98 Urticaria; T90 Diabetes non-insuline dependent; U71 Cystitis/ urinary infection oth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140" w:footer="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06:48:00Z</dcterms:created>
  <dc:creator> </dc:creator>
  <dc:description/>
  <cp:keywords/>
  <dc:language>en-US</dc:language>
  <cp:lastModifiedBy>Linda</cp:lastModifiedBy>
  <dcterms:modified xsi:type="dcterms:W3CDTF">2011-05-10T06:48:00Z</dcterms:modified>
  <cp:revision>2</cp:revision>
  <dc:subject/>
  <dc:title/>
</cp:coreProperties>
</file>